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99"/>
        <w:gridCol w:w="4776"/>
        <w:gridCol w:w="745"/>
      </w:tblGrid>
      <w:tr w:rsidR="00BB19E4" w:rsidRPr="00BB19E4" w:rsidTr="00A66DC8">
        <w:trPr>
          <w:trHeight w:val="330"/>
        </w:trPr>
        <w:tc>
          <w:tcPr>
            <w:tcW w:w="1435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77641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ditional file 1</w:t>
            </w:r>
            <w:r w:rsidR="000E009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bookmarkStart w:id="0" w:name="_GoBack"/>
            <w:bookmarkEnd w:id="0"/>
            <w:r w:rsidR="00BB19E4"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Modified Coleman Criteria used of quality assessment of studies</w:t>
            </w:r>
          </w:p>
        </w:tc>
      </w:tr>
      <w:tr w:rsidR="00BB19E4" w:rsidRPr="00BB19E4" w:rsidTr="00A66DC8">
        <w:trPr>
          <w:trHeight w:val="330"/>
        </w:trPr>
        <w:tc>
          <w:tcPr>
            <w:tcW w:w="8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BB19E4" w:rsidRPr="00BB19E4" w:rsidTr="00A66DC8">
        <w:trPr>
          <w:trHeight w:val="330"/>
        </w:trPr>
        <w:tc>
          <w:tcPr>
            <w:tcW w:w="89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art A</w:t>
            </w:r>
          </w:p>
        </w:tc>
        <w:tc>
          <w:tcPr>
            <w:tcW w:w="4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 Study size (numbe</w:t>
            </w:r>
            <w:r w:rsidR="00A66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 of TKAs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-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-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 Mean follow-up (y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gt;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-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-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-5, not stated or unclea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 Type of study (methodology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ndomized controlled tria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ospective cohort stud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xed cohort stud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trospective cohort stud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. Diagnostic certainty (underlying etiology: </w:t>
            </w:r>
            <w:proofErr w:type="spellStart"/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g</w:t>
            </w:r>
            <w:proofErr w:type="spellEnd"/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 degenerative/ inflammatory/post-trauma)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l osteoarthriti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gt;80% osteoarthriti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80% osteoarthritis or unknow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art B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 Outcome criteria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learly defined outcome (s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ming of outcome assessment clearly stat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OMs us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verall satisfactio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diological assessmen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 Procedure for assessing outcomes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learly defined metho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bjective assessmen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790B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u</w:t>
            </w:r>
            <w:r w:rsidR="00790B0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ple/independent observer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. Description of subject selection from population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clusion criteria reported and unbias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cruitment rate reported &gt;8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cruitment rate reported &lt;8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cruitment not report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 Post-operative rehabilitation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ell describ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t adequately describ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otocol not report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 Surgical technique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ingle prosthesis us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urgical approach stated and same throughou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790B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xation method stat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 Complications recorded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l with explanation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lected complications report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complete recor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B19E4" w:rsidRPr="00BB19E4" w:rsidTr="00BB19E4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 Revisions recorded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hod of failure (s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19E4" w:rsidRPr="00BB19E4" w:rsidTr="00A66DC8">
        <w:trPr>
          <w:trHeight w:val="330"/>
        </w:trPr>
        <w:tc>
          <w:tcPr>
            <w:tcW w:w="8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me to failure (s)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19E4" w:rsidRPr="00BB19E4" w:rsidTr="00A66DC8">
        <w:trPr>
          <w:trHeight w:val="330"/>
        </w:trPr>
        <w:tc>
          <w:tcPr>
            <w:tcW w:w="8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 failures in study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9E4" w:rsidRPr="00BB19E4" w:rsidRDefault="00BB19E4" w:rsidP="00BB19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9E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:rsidR="00494F13" w:rsidRPr="00790B0A" w:rsidRDefault="00494F13">
      <w:pPr>
        <w:rPr>
          <w:rFonts w:ascii="Times New Roman" w:hAnsi="Times New Roman" w:cs="Times New Roman"/>
          <w:sz w:val="24"/>
          <w:szCs w:val="24"/>
        </w:rPr>
      </w:pPr>
    </w:p>
    <w:sectPr w:rsidR="00494F13" w:rsidRPr="00790B0A" w:rsidSect="00790B0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BB19E4"/>
    <w:rsid w:val="000E009D"/>
    <w:rsid w:val="00494F13"/>
    <w:rsid w:val="00776414"/>
    <w:rsid w:val="00790B0A"/>
    <w:rsid w:val="00A66DC8"/>
    <w:rsid w:val="00BB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2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ung Hun</dc:creator>
  <cp:keywords/>
  <dc:description/>
  <cp:lastModifiedBy>GCREDO</cp:lastModifiedBy>
  <cp:revision>4</cp:revision>
  <dcterms:created xsi:type="dcterms:W3CDTF">2019-08-25T14:05:00Z</dcterms:created>
  <dcterms:modified xsi:type="dcterms:W3CDTF">2020-11-05T17:28:00Z</dcterms:modified>
</cp:coreProperties>
</file>